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252" w:rsidRPr="0096567F" w:rsidRDefault="007921F9" w:rsidP="00BB4252">
      <w:pPr>
        <w:wordWrap/>
        <w:spacing w:line="480" w:lineRule="auto"/>
        <w:ind w:rightChars="-37" w:right="-74"/>
        <w:textAlignment w:val="baselin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Additional file 3</w:t>
      </w:r>
      <w:bookmarkStart w:id="0" w:name="_GoBack"/>
      <w:bookmarkEnd w:id="0"/>
    </w:p>
    <w:p w:rsidR="00A35A5D" w:rsidRPr="0096567F" w:rsidRDefault="00A35A5D" w:rsidP="00871F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71F2F" w:rsidRPr="0096567F" w:rsidRDefault="00402DB4" w:rsidP="00871F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6567F">
        <w:rPr>
          <w:rFonts w:ascii="Times New Roman" w:hAnsi="Times New Roman" w:hint="eastAsia"/>
          <w:b/>
          <w:sz w:val="24"/>
          <w:szCs w:val="24"/>
        </w:rPr>
        <w:t>T</w:t>
      </w:r>
      <w:r w:rsidR="00871F2F" w:rsidRPr="0096567F">
        <w:rPr>
          <w:rFonts w:ascii="Times New Roman" w:hAnsi="Times New Roman"/>
          <w:b/>
          <w:sz w:val="24"/>
          <w:szCs w:val="24"/>
        </w:rPr>
        <w:t xml:space="preserve">able </w:t>
      </w:r>
      <w:r w:rsidR="007921F9">
        <w:rPr>
          <w:rFonts w:ascii="Times New Roman" w:hAnsi="Times New Roman" w:hint="eastAsia"/>
          <w:b/>
          <w:sz w:val="24"/>
          <w:szCs w:val="24"/>
        </w:rPr>
        <w:t>S</w:t>
      </w:r>
      <w:r w:rsidR="00871F2F" w:rsidRPr="0096567F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="00871F2F" w:rsidRPr="0096567F">
        <w:rPr>
          <w:rFonts w:ascii="Times New Roman" w:hAnsi="Times New Roman"/>
          <w:b/>
          <w:sz w:val="24"/>
          <w:szCs w:val="24"/>
        </w:rPr>
        <w:t xml:space="preserve">Antimicrobial susceptibility of the </w:t>
      </w:r>
      <w:r w:rsidR="00871F2F" w:rsidRPr="0096567F">
        <w:rPr>
          <w:rFonts w:ascii="Times New Roman" w:hAnsi="Times New Roman"/>
          <w:b/>
          <w:i/>
          <w:iCs/>
          <w:sz w:val="24"/>
          <w:szCs w:val="24"/>
        </w:rPr>
        <w:t>rpoN</w:t>
      </w:r>
      <w:r w:rsidR="00871F2F" w:rsidRPr="0096567F">
        <w:rPr>
          <w:rFonts w:ascii="Times New Roman" w:hAnsi="Times New Roman"/>
          <w:b/>
          <w:sz w:val="24"/>
          <w:szCs w:val="24"/>
        </w:rPr>
        <w:t xml:space="preserve"> mutant.</w:t>
      </w:r>
      <w:proofErr w:type="gramEnd"/>
    </w:p>
    <w:tbl>
      <w:tblPr>
        <w:tblW w:w="0" w:type="auto"/>
        <w:tblInd w:w="46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550"/>
        <w:gridCol w:w="1402"/>
        <w:gridCol w:w="1402"/>
        <w:gridCol w:w="1402"/>
        <w:gridCol w:w="1402"/>
      </w:tblGrid>
      <w:tr w:rsidR="006C5623" w:rsidRPr="0096567F" w:rsidTr="006C5623">
        <w:trPr>
          <w:trHeight w:val="222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6C5623" w:rsidRPr="0096567F" w:rsidRDefault="006F6F13" w:rsidP="00A35A5D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6567F">
              <w:rPr>
                <w:rFonts w:ascii="Times New Roman" w:hAnsi="Times New Roman" w:cs="Times New Roman" w:hint="eastAsia"/>
              </w:rPr>
              <w:t>Antibiotics</w:t>
            </w:r>
          </w:p>
        </w:tc>
        <w:tc>
          <w:tcPr>
            <w:tcW w:w="280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5623" w:rsidRPr="0096567F" w:rsidRDefault="006C5623" w:rsidP="00C55FF4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>MIC</w:t>
            </w:r>
            <w:r w:rsidR="00C55FF4" w:rsidRPr="00C55FF4">
              <w:rPr>
                <w:rFonts w:ascii="Times New Roman" w:eastAsia="굴림체" w:hAnsi="Times New Roman" w:cs="Times New Roman" w:hint="eastAsia"/>
                <w:bCs/>
                <w:color w:val="000000" w:themeColor="text1"/>
                <w:kern w:val="24"/>
                <w:vertAlign w:val="superscript"/>
              </w:rPr>
              <w:t>a</w:t>
            </w:r>
            <w:proofErr w:type="spellEnd"/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 xml:space="preserve"> (mg/l)</w:t>
            </w:r>
          </w:p>
        </w:tc>
        <w:tc>
          <w:tcPr>
            <w:tcW w:w="280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5623" w:rsidRPr="0096567F" w:rsidRDefault="006C5623" w:rsidP="006F6F13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</w:pPr>
            <w:proofErr w:type="spellStart"/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>M</w:t>
            </w:r>
            <w:r w:rsidRPr="0096567F">
              <w:rPr>
                <w:rFonts w:ascii="Times New Roman" w:eastAsia="굴림체" w:hAnsi="Times New Roman" w:cs="Times New Roman" w:hint="eastAsia"/>
                <w:bCs/>
                <w:color w:val="000000" w:themeColor="text1"/>
                <w:kern w:val="24"/>
              </w:rPr>
              <w:t>B</w:t>
            </w:r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>C</w:t>
            </w:r>
            <w:r w:rsidR="00C55FF4">
              <w:rPr>
                <w:rFonts w:ascii="Times New Roman" w:eastAsia="굴림체" w:hAnsi="Times New Roman" w:cs="Times New Roman" w:hint="eastAsia"/>
                <w:bCs/>
                <w:color w:val="000000" w:themeColor="text1"/>
                <w:kern w:val="24"/>
                <w:vertAlign w:val="superscript"/>
              </w:rPr>
              <w:t>b</w:t>
            </w:r>
            <w:proofErr w:type="spellEnd"/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 xml:space="preserve"> (mg/l)</w:t>
            </w:r>
          </w:p>
        </w:tc>
      </w:tr>
      <w:tr w:rsidR="006C5623" w:rsidRPr="0096567F" w:rsidTr="006C5623">
        <w:trPr>
          <w:trHeight w:val="222"/>
        </w:trPr>
        <w:tc>
          <w:tcPr>
            <w:tcW w:w="0" w:type="auto"/>
            <w:vMerge/>
            <w:tcBorders>
              <w:left w:val="nil"/>
              <w:bottom w:val="thinThickSmallGap" w:sz="12" w:space="0" w:color="auto"/>
              <w:right w:val="nil"/>
            </w:tcBorders>
            <w:vAlign w:val="center"/>
          </w:tcPr>
          <w:p w:rsidR="006C5623" w:rsidRPr="0096567F" w:rsidRDefault="006C5623" w:rsidP="00A35A5D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vAlign w:val="center"/>
          </w:tcPr>
          <w:p w:rsidR="006C5623" w:rsidRPr="0096567F" w:rsidRDefault="006C5623" w:rsidP="007301EA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>WT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vAlign w:val="center"/>
          </w:tcPr>
          <w:p w:rsidR="006C5623" w:rsidRPr="0096567F" w:rsidRDefault="006C5623" w:rsidP="007301EA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6567F">
              <w:rPr>
                <w:rFonts w:ascii="Cambria Math" w:eastAsia="굴림체" w:hAnsi="Cambria Math" w:cs="Cambria Math"/>
                <w:bCs/>
                <w:i/>
                <w:iCs/>
                <w:color w:val="000000" w:themeColor="text1"/>
                <w:kern w:val="24"/>
              </w:rPr>
              <w:t>△</w:t>
            </w:r>
            <w:r w:rsidRPr="0096567F">
              <w:rPr>
                <w:rFonts w:ascii="Times New Roman" w:eastAsia="굴림체" w:hAnsi="Times New Roman" w:cs="Times New Roman"/>
                <w:bCs/>
                <w:i/>
                <w:iCs/>
                <w:color w:val="000000" w:themeColor="text1"/>
                <w:kern w:val="24"/>
              </w:rPr>
              <w:t>rpoN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vAlign w:val="center"/>
          </w:tcPr>
          <w:p w:rsidR="006C5623" w:rsidRPr="0096567F" w:rsidRDefault="006C5623" w:rsidP="006F6F13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6567F">
              <w:rPr>
                <w:rFonts w:ascii="Times New Roman" w:eastAsia="굴림체" w:hAnsi="Times New Roman" w:cs="Times New Roman"/>
                <w:bCs/>
                <w:color w:val="000000" w:themeColor="text1"/>
                <w:kern w:val="24"/>
              </w:rPr>
              <w:t>WT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thinThickSmallGap" w:sz="12" w:space="0" w:color="auto"/>
              <w:right w:val="nil"/>
            </w:tcBorders>
            <w:vAlign w:val="center"/>
          </w:tcPr>
          <w:p w:rsidR="006C5623" w:rsidRPr="0096567F" w:rsidRDefault="006C5623" w:rsidP="006F6F13">
            <w:pPr>
              <w:pStyle w:val="ad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6567F">
              <w:rPr>
                <w:rFonts w:ascii="Cambria Math" w:eastAsia="굴림체" w:hAnsi="Cambria Math" w:cs="Cambria Math"/>
                <w:bCs/>
                <w:i/>
                <w:iCs/>
                <w:color w:val="000000" w:themeColor="text1"/>
                <w:kern w:val="24"/>
              </w:rPr>
              <w:t>△</w:t>
            </w:r>
            <w:r w:rsidRPr="0096567F">
              <w:rPr>
                <w:rFonts w:ascii="Times New Roman" w:eastAsia="굴림체" w:hAnsi="Times New Roman" w:cs="Times New Roman"/>
                <w:bCs/>
                <w:i/>
                <w:iCs/>
                <w:color w:val="000000" w:themeColor="text1"/>
                <w:kern w:val="24"/>
              </w:rPr>
              <w:t>rpoN</w:t>
            </w:r>
          </w:p>
        </w:tc>
      </w:tr>
      <w:tr w:rsidR="006C5623" w:rsidRPr="0096567F" w:rsidTr="006C5623">
        <w:trPr>
          <w:trHeight w:val="211"/>
        </w:trPr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1402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6C5623" w:rsidRPr="0096567F" w:rsidTr="006C5623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Cefotaxi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</w:tr>
      <w:tr w:rsidR="006C5623" w:rsidRPr="0096567F" w:rsidTr="006C5623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6C5623" w:rsidRPr="0096567F" w:rsidTr="006C5623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Gentamici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6C5623" w:rsidRPr="0096567F" w:rsidTr="006C5623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Polymyxin 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6C5623" w:rsidRPr="00A35A5D" w:rsidTr="006C5623">
        <w:trPr>
          <w:trHeight w:val="21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E27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Rifampic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C5623" w:rsidRPr="0096567F" w:rsidRDefault="006C5623" w:rsidP="00A35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C5623" w:rsidRPr="0096567F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&gt;10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C5623" w:rsidRPr="00A35A5D" w:rsidRDefault="006C5623" w:rsidP="006F6F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7F">
              <w:rPr>
                <w:rFonts w:ascii="Times New Roman" w:hAnsi="Times New Roman" w:hint="eastAsia"/>
                <w:sz w:val="24"/>
                <w:szCs w:val="24"/>
              </w:rPr>
              <w:t>1024</w:t>
            </w:r>
          </w:p>
        </w:tc>
      </w:tr>
    </w:tbl>
    <w:p w:rsidR="00C55FF4" w:rsidRDefault="00C55FF4" w:rsidP="00C55FF4">
      <w:pPr>
        <w:ind w:firstLineChars="200" w:firstLine="480"/>
        <w:rPr>
          <w:rFonts w:ascii="Times New Roman" w:hAnsi="Times New Roman"/>
          <w:sz w:val="24"/>
          <w:szCs w:val="24"/>
        </w:rPr>
      </w:pPr>
      <w:proofErr w:type="gramStart"/>
      <w:r w:rsidRPr="00C55FF4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="001474AE" w:rsidRPr="0096567F">
        <w:rPr>
          <w:rFonts w:ascii="Times New Roman" w:hAnsi="Times New Roman" w:hint="eastAsia"/>
          <w:sz w:val="24"/>
          <w:szCs w:val="24"/>
        </w:rPr>
        <w:t xml:space="preserve">Minimal inhibitory concentrations </w:t>
      </w:r>
      <w:r w:rsidR="001474AE" w:rsidRPr="0096567F">
        <w:rPr>
          <w:rFonts w:ascii="Times New Roman" w:hAnsi="Times New Roman"/>
          <w:sz w:val="24"/>
          <w:szCs w:val="24"/>
        </w:rPr>
        <w:t xml:space="preserve">(MICs) </w:t>
      </w:r>
    </w:p>
    <w:p w:rsidR="00871F2F" w:rsidRPr="00A35A5D" w:rsidRDefault="00C55FF4" w:rsidP="00C55FF4">
      <w:pPr>
        <w:ind w:firstLineChars="200" w:firstLine="48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Pr="0096567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="001474AE" w:rsidRPr="0096567F">
        <w:rPr>
          <w:rFonts w:ascii="Times New Roman" w:hAnsi="Times New Roman" w:hint="eastAsia"/>
          <w:sz w:val="24"/>
          <w:szCs w:val="24"/>
        </w:rPr>
        <w:t>inimal bactericidal concentrations (MBCs)</w:t>
      </w:r>
    </w:p>
    <w:sectPr w:rsidR="00871F2F" w:rsidRPr="00A35A5D" w:rsidSect="00C24861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A79" w:rsidRDefault="00F81A79" w:rsidP="002A1C06">
      <w:r>
        <w:separator/>
      </w:r>
    </w:p>
  </w:endnote>
  <w:endnote w:type="continuationSeparator" w:id="0">
    <w:p w:rsidR="00F81A79" w:rsidRDefault="00F81A79" w:rsidP="002A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8238464"/>
      <w:docPartObj>
        <w:docPartGallery w:val="Page Numbers (Bottom of Page)"/>
        <w:docPartUnique/>
      </w:docPartObj>
    </w:sdtPr>
    <w:sdtEndPr/>
    <w:sdtContent>
      <w:p w:rsidR="001454D8" w:rsidRDefault="001454D8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21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54D8" w:rsidRDefault="001454D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A79" w:rsidRDefault="00F81A79" w:rsidP="002A1C06">
      <w:r>
        <w:separator/>
      </w:r>
    </w:p>
  </w:footnote>
  <w:footnote w:type="continuationSeparator" w:id="0">
    <w:p w:rsidR="00F81A79" w:rsidRDefault="00F81A79" w:rsidP="002A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zf5sps3vwft0exxfhvwxthdrew9vewe95r&quot;&gt;rpoN&lt;record-ids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4&lt;/item&gt;&lt;item&gt;105&lt;/item&gt;&lt;item&gt;107&lt;/item&gt;&lt;item&gt;109&lt;/item&gt;&lt;item&gt;110&lt;/item&gt;&lt;item&gt;112&lt;/item&gt;&lt;item&gt;113&lt;/item&gt;&lt;item&gt;123&lt;/item&gt;&lt;item&gt;130&lt;/item&gt;&lt;item&gt;136&lt;/item&gt;&lt;item&gt;137&lt;/item&gt;&lt;item&gt;138&lt;/item&gt;&lt;item&gt;139&lt;/item&gt;&lt;item&gt;141&lt;/item&gt;&lt;item&gt;142&lt;/item&gt;&lt;item&gt;143&lt;/item&gt;&lt;item&gt;144&lt;/item&gt;&lt;item&gt;146&lt;/item&gt;&lt;item&gt;149&lt;/item&gt;&lt;item&gt;160&lt;/item&gt;&lt;item&gt;162&lt;/item&gt;&lt;item&gt;163&lt;/item&gt;&lt;item&gt;165&lt;/item&gt;&lt;item&gt;169&lt;/item&gt;&lt;item&gt;172&lt;/item&gt;&lt;item&gt;173&lt;/item&gt;&lt;item&gt;174&lt;/item&gt;&lt;item&gt;175&lt;/item&gt;&lt;item&gt;179&lt;/item&gt;&lt;item&gt;182&lt;/item&gt;&lt;item&gt;183&lt;/item&gt;&lt;item&gt;184&lt;/item&gt;&lt;item&gt;185&lt;/item&gt;&lt;item&gt;186&lt;/item&gt;&lt;item&gt;187&lt;/item&gt;&lt;item&gt;188&lt;/item&gt;&lt;/record-ids&gt;&lt;/item&gt;&lt;/Libraries&gt;"/>
  </w:docVars>
  <w:rsids>
    <w:rsidRoot w:val="006E4E41"/>
    <w:rsid w:val="00003F8F"/>
    <w:rsid w:val="00004671"/>
    <w:rsid w:val="000062A1"/>
    <w:rsid w:val="000073FB"/>
    <w:rsid w:val="0001237E"/>
    <w:rsid w:val="00013677"/>
    <w:rsid w:val="0001504A"/>
    <w:rsid w:val="0002483A"/>
    <w:rsid w:val="0002628F"/>
    <w:rsid w:val="0002654D"/>
    <w:rsid w:val="000348E0"/>
    <w:rsid w:val="000369FC"/>
    <w:rsid w:val="00045B57"/>
    <w:rsid w:val="00056356"/>
    <w:rsid w:val="000617E1"/>
    <w:rsid w:val="00061968"/>
    <w:rsid w:val="000629FE"/>
    <w:rsid w:val="00067F58"/>
    <w:rsid w:val="000804CB"/>
    <w:rsid w:val="00090441"/>
    <w:rsid w:val="00096042"/>
    <w:rsid w:val="00097AC0"/>
    <w:rsid w:val="000A373C"/>
    <w:rsid w:val="000B2105"/>
    <w:rsid w:val="000B35F7"/>
    <w:rsid w:val="000B4060"/>
    <w:rsid w:val="000B7174"/>
    <w:rsid w:val="000C2F73"/>
    <w:rsid w:val="000C75F1"/>
    <w:rsid w:val="000D503C"/>
    <w:rsid w:val="000D6341"/>
    <w:rsid w:val="000D687C"/>
    <w:rsid w:val="000E39D4"/>
    <w:rsid w:val="000E3F2A"/>
    <w:rsid w:val="000E4B94"/>
    <w:rsid w:val="000E6184"/>
    <w:rsid w:val="000F0856"/>
    <w:rsid w:val="000F0E49"/>
    <w:rsid w:val="000F2835"/>
    <w:rsid w:val="000F48E7"/>
    <w:rsid w:val="0010123B"/>
    <w:rsid w:val="00102B38"/>
    <w:rsid w:val="00110D3D"/>
    <w:rsid w:val="00112ED0"/>
    <w:rsid w:val="00114160"/>
    <w:rsid w:val="001153D7"/>
    <w:rsid w:val="00115430"/>
    <w:rsid w:val="00115E16"/>
    <w:rsid w:val="00115F11"/>
    <w:rsid w:val="001168EA"/>
    <w:rsid w:val="00121793"/>
    <w:rsid w:val="0012560A"/>
    <w:rsid w:val="001268E4"/>
    <w:rsid w:val="00134D94"/>
    <w:rsid w:val="001402BC"/>
    <w:rsid w:val="001422EE"/>
    <w:rsid w:val="001454D8"/>
    <w:rsid w:val="00145DE8"/>
    <w:rsid w:val="00146376"/>
    <w:rsid w:val="001474AE"/>
    <w:rsid w:val="00156758"/>
    <w:rsid w:val="0016227D"/>
    <w:rsid w:val="00164DA8"/>
    <w:rsid w:val="0017275F"/>
    <w:rsid w:val="00172850"/>
    <w:rsid w:val="00176276"/>
    <w:rsid w:val="001773F7"/>
    <w:rsid w:val="0018586B"/>
    <w:rsid w:val="00193508"/>
    <w:rsid w:val="00194E00"/>
    <w:rsid w:val="001A0115"/>
    <w:rsid w:val="001A2FEE"/>
    <w:rsid w:val="001A5AC2"/>
    <w:rsid w:val="001B3E65"/>
    <w:rsid w:val="001B472B"/>
    <w:rsid w:val="001B5C1D"/>
    <w:rsid w:val="001B6E0D"/>
    <w:rsid w:val="001C0136"/>
    <w:rsid w:val="001C066D"/>
    <w:rsid w:val="001C6D3B"/>
    <w:rsid w:val="001D513D"/>
    <w:rsid w:val="001D58C2"/>
    <w:rsid w:val="001E468E"/>
    <w:rsid w:val="001E54C0"/>
    <w:rsid w:val="001E7EC4"/>
    <w:rsid w:val="001F11D6"/>
    <w:rsid w:val="001F13CC"/>
    <w:rsid w:val="00201B97"/>
    <w:rsid w:val="002032A6"/>
    <w:rsid w:val="00203C82"/>
    <w:rsid w:val="0021361E"/>
    <w:rsid w:val="00215A4A"/>
    <w:rsid w:val="002163C8"/>
    <w:rsid w:val="00222A0E"/>
    <w:rsid w:val="00234259"/>
    <w:rsid w:val="00247CFA"/>
    <w:rsid w:val="00250BBA"/>
    <w:rsid w:val="00251701"/>
    <w:rsid w:val="00252ECE"/>
    <w:rsid w:val="0025448F"/>
    <w:rsid w:val="002547B1"/>
    <w:rsid w:val="00257B13"/>
    <w:rsid w:val="0026048B"/>
    <w:rsid w:val="00261B13"/>
    <w:rsid w:val="00262833"/>
    <w:rsid w:val="00267544"/>
    <w:rsid w:val="002729E3"/>
    <w:rsid w:val="00272D40"/>
    <w:rsid w:val="00273AB5"/>
    <w:rsid w:val="002755FF"/>
    <w:rsid w:val="002756AD"/>
    <w:rsid w:val="00276032"/>
    <w:rsid w:val="002811EF"/>
    <w:rsid w:val="002823F5"/>
    <w:rsid w:val="00284456"/>
    <w:rsid w:val="0029139E"/>
    <w:rsid w:val="0029562C"/>
    <w:rsid w:val="002974CB"/>
    <w:rsid w:val="002A085C"/>
    <w:rsid w:val="002A1630"/>
    <w:rsid w:val="002A1C06"/>
    <w:rsid w:val="002A77E6"/>
    <w:rsid w:val="002B3DE1"/>
    <w:rsid w:val="002B454D"/>
    <w:rsid w:val="002B7171"/>
    <w:rsid w:val="002C02F1"/>
    <w:rsid w:val="002C05F1"/>
    <w:rsid w:val="002C0CAD"/>
    <w:rsid w:val="002C3D9D"/>
    <w:rsid w:val="002C5294"/>
    <w:rsid w:val="002E0575"/>
    <w:rsid w:val="002E2C2A"/>
    <w:rsid w:val="002E6B85"/>
    <w:rsid w:val="002E6E5E"/>
    <w:rsid w:val="002F2AB8"/>
    <w:rsid w:val="002F45CF"/>
    <w:rsid w:val="002F5B1A"/>
    <w:rsid w:val="00300CCF"/>
    <w:rsid w:val="003050A8"/>
    <w:rsid w:val="0030674D"/>
    <w:rsid w:val="00310367"/>
    <w:rsid w:val="00310CE5"/>
    <w:rsid w:val="0031423B"/>
    <w:rsid w:val="00316F58"/>
    <w:rsid w:val="0032114D"/>
    <w:rsid w:val="00322138"/>
    <w:rsid w:val="0032582A"/>
    <w:rsid w:val="00326F41"/>
    <w:rsid w:val="00327A60"/>
    <w:rsid w:val="00327FDE"/>
    <w:rsid w:val="0033060E"/>
    <w:rsid w:val="0033148E"/>
    <w:rsid w:val="00335402"/>
    <w:rsid w:val="0034132C"/>
    <w:rsid w:val="003436E4"/>
    <w:rsid w:val="00350214"/>
    <w:rsid w:val="003539BA"/>
    <w:rsid w:val="003617F9"/>
    <w:rsid w:val="00366493"/>
    <w:rsid w:val="003722E3"/>
    <w:rsid w:val="003767B7"/>
    <w:rsid w:val="00381185"/>
    <w:rsid w:val="003823BF"/>
    <w:rsid w:val="00383004"/>
    <w:rsid w:val="00385D4C"/>
    <w:rsid w:val="00390120"/>
    <w:rsid w:val="00392CAF"/>
    <w:rsid w:val="003936CA"/>
    <w:rsid w:val="003947F8"/>
    <w:rsid w:val="00394A71"/>
    <w:rsid w:val="003A3CDB"/>
    <w:rsid w:val="003A609E"/>
    <w:rsid w:val="003A6D62"/>
    <w:rsid w:val="003B13B0"/>
    <w:rsid w:val="003B231C"/>
    <w:rsid w:val="003C162C"/>
    <w:rsid w:val="003C33B1"/>
    <w:rsid w:val="003C5385"/>
    <w:rsid w:val="003C6C14"/>
    <w:rsid w:val="003D1B52"/>
    <w:rsid w:val="003D1DE6"/>
    <w:rsid w:val="003D7742"/>
    <w:rsid w:val="003D77DB"/>
    <w:rsid w:val="003E53BC"/>
    <w:rsid w:val="003E586E"/>
    <w:rsid w:val="003F17A9"/>
    <w:rsid w:val="003F707A"/>
    <w:rsid w:val="00402DB4"/>
    <w:rsid w:val="00412B62"/>
    <w:rsid w:val="00420AF0"/>
    <w:rsid w:val="00430360"/>
    <w:rsid w:val="00431E9C"/>
    <w:rsid w:val="00434CC2"/>
    <w:rsid w:val="00434D50"/>
    <w:rsid w:val="00436AB6"/>
    <w:rsid w:val="00441B4B"/>
    <w:rsid w:val="00443E49"/>
    <w:rsid w:val="00451EE3"/>
    <w:rsid w:val="0045378B"/>
    <w:rsid w:val="00454CCB"/>
    <w:rsid w:val="004600DE"/>
    <w:rsid w:val="00462DF5"/>
    <w:rsid w:val="004726E2"/>
    <w:rsid w:val="0047407D"/>
    <w:rsid w:val="00485ACD"/>
    <w:rsid w:val="00485EEF"/>
    <w:rsid w:val="00490AFC"/>
    <w:rsid w:val="00491ACB"/>
    <w:rsid w:val="00497281"/>
    <w:rsid w:val="004A00DE"/>
    <w:rsid w:val="004A3D85"/>
    <w:rsid w:val="004A43BE"/>
    <w:rsid w:val="004A770E"/>
    <w:rsid w:val="004B4E1E"/>
    <w:rsid w:val="004B61F3"/>
    <w:rsid w:val="004C323F"/>
    <w:rsid w:val="004C4B51"/>
    <w:rsid w:val="004C5725"/>
    <w:rsid w:val="004C5C2F"/>
    <w:rsid w:val="004C646F"/>
    <w:rsid w:val="004C772C"/>
    <w:rsid w:val="004D630E"/>
    <w:rsid w:val="004E1EEC"/>
    <w:rsid w:val="004E238A"/>
    <w:rsid w:val="004E33D1"/>
    <w:rsid w:val="004E61A1"/>
    <w:rsid w:val="004F41F2"/>
    <w:rsid w:val="004F50F4"/>
    <w:rsid w:val="00500802"/>
    <w:rsid w:val="00503D23"/>
    <w:rsid w:val="00503E0F"/>
    <w:rsid w:val="005054BF"/>
    <w:rsid w:val="00517583"/>
    <w:rsid w:val="005240F4"/>
    <w:rsid w:val="005314F4"/>
    <w:rsid w:val="00537ACD"/>
    <w:rsid w:val="00537CF4"/>
    <w:rsid w:val="00540BB9"/>
    <w:rsid w:val="00546F71"/>
    <w:rsid w:val="00551366"/>
    <w:rsid w:val="005516C5"/>
    <w:rsid w:val="0055598D"/>
    <w:rsid w:val="00556B8F"/>
    <w:rsid w:val="0056360D"/>
    <w:rsid w:val="0056632C"/>
    <w:rsid w:val="00570055"/>
    <w:rsid w:val="0058003F"/>
    <w:rsid w:val="00581EC6"/>
    <w:rsid w:val="005856BE"/>
    <w:rsid w:val="00591E38"/>
    <w:rsid w:val="005A1FF2"/>
    <w:rsid w:val="005A48C6"/>
    <w:rsid w:val="005A6EE9"/>
    <w:rsid w:val="005A7DD8"/>
    <w:rsid w:val="005B03FD"/>
    <w:rsid w:val="005B2440"/>
    <w:rsid w:val="005B374A"/>
    <w:rsid w:val="005B3D15"/>
    <w:rsid w:val="005B5226"/>
    <w:rsid w:val="005B76BE"/>
    <w:rsid w:val="005B7EB3"/>
    <w:rsid w:val="005C0D76"/>
    <w:rsid w:val="005D6858"/>
    <w:rsid w:val="005E4780"/>
    <w:rsid w:val="005E6145"/>
    <w:rsid w:val="005E6521"/>
    <w:rsid w:val="005F57D1"/>
    <w:rsid w:val="005F5F98"/>
    <w:rsid w:val="006001A8"/>
    <w:rsid w:val="00603353"/>
    <w:rsid w:val="00603489"/>
    <w:rsid w:val="00606972"/>
    <w:rsid w:val="006125FB"/>
    <w:rsid w:val="006224DA"/>
    <w:rsid w:val="0062353D"/>
    <w:rsid w:val="00625F5C"/>
    <w:rsid w:val="0062748E"/>
    <w:rsid w:val="006303C7"/>
    <w:rsid w:val="006306E9"/>
    <w:rsid w:val="006337FA"/>
    <w:rsid w:val="00635ADA"/>
    <w:rsid w:val="0063708C"/>
    <w:rsid w:val="0065182A"/>
    <w:rsid w:val="00651CD1"/>
    <w:rsid w:val="006526CD"/>
    <w:rsid w:val="00657066"/>
    <w:rsid w:val="00657D5E"/>
    <w:rsid w:val="00664D32"/>
    <w:rsid w:val="00666530"/>
    <w:rsid w:val="006712EC"/>
    <w:rsid w:val="00682891"/>
    <w:rsid w:val="00696895"/>
    <w:rsid w:val="006968E4"/>
    <w:rsid w:val="00697A59"/>
    <w:rsid w:val="006A4ECA"/>
    <w:rsid w:val="006A7D7D"/>
    <w:rsid w:val="006B160D"/>
    <w:rsid w:val="006C5623"/>
    <w:rsid w:val="006C7CF8"/>
    <w:rsid w:val="006D0178"/>
    <w:rsid w:val="006D0BBD"/>
    <w:rsid w:val="006D2DF3"/>
    <w:rsid w:val="006E0F59"/>
    <w:rsid w:val="006E12F6"/>
    <w:rsid w:val="006E21CE"/>
    <w:rsid w:val="006E4E41"/>
    <w:rsid w:val="006E5ADB"/>
    <w:rsid w:val="006F6F13"/>
    <w:rsid w:val="007035C1"/>
    <w:rsid w:val="00710AF3"/>
    <w:rsid w:val="00710B7D"/>
    <w:rsid w:val="00716897"/>
    <w:rsid w:val="007178FA"/>
    <w:rsid w:val="007224AF"/>
    <w:rsid w:val="007301EA"/>
    <w:rsid w:val="00730ED0"/>
    <w:rsid w:val="0073241D"/>
    <w:rsid w:val="0073350B"/>
    <w:rsid w:val="007376B3"/>
    <w:rsid w:val="007416B0"/>
    <w:rsid w:val="00741AE9"/>
    <w:rsid w:val="00741DC0"/>
    <w:rsid w:val="00745BEF"/>
    <w:rsid w:val="00746509"/>
    <w:rsid w:val="007477A7"/>
    <w:rsid w:val="00750E51"/>
    <w:rsid w:val="00753529"/>
    <w:rsid w:val="00757A1C"/>
    <w:rsid w:val="00760AEE"/>
    <w:rsid w:val="00764BD9"/>
    <w:rsid w:val="007662D5"/>
    <w:rsid w:val="00774BCD"/>
    <w:rsid w:val="00776AF7"/>
    <w:rsid w:val="00776EE9"/>
    <w:rsid w:val="007779C6"/>
    <w:rsid w:val="00782B8F"/>
    <w:rsid w:val="00783AF4"/>
    <w:rsid w:val="007840CE"/>
    <w:rsid w:val="007921F9"/>
    <w:rsid w:val="007973F0"/>
    <w:rsid w:val="007A08B0"/>
    <w:rsid w:val="007A2AE7"/>
    <w:rsid w:val="007A3662"/>
    <w:rsid w:val="007A4782"/>
    <w:rsid w:val="007A4B12"/>
    <w:rsid w:val="007A5CFA"/>
    <w:rsid w:val="007A5D8C"/>
    <w:rsid w:val="007B27DE"/>
    <w:rsid w:val="007B311E"/>
    <w:rsid w:val="007B422D"/>
    <w:rsid w:val="007B781B"/>
    <w:rsid w:val="007C08A9"/>
    <w:rsid w:val="007C097E"/>
    <w:rsid w:val="007C1F2A"/>
    <w:rsid w:val="007C5707"/>
    <w:rsid w:val="007C69F2"/>
    <w:rsid w:val="007C7EED"/>
    <w:rsid w:val="007D5E9A"/>
    <w:rsid w:val="007E3089"/>
    <w:rsid w:val="007F0B5E"/>
    <w:rsid w:val="007F16D9"/>
    <w:rsid w:val="007F3A1B"/>
    <w:rsid w:val="0080031B"/>
    <w:rsid w:val="008032CD"/>
    <w:rsid w:val="008069F2"/>
    <w:rsid w:val="008149DD"/>
    <w:rsid w:val="00814C62"/>
    <w:rsid w:val="00820DC7"/>
    <w:rsid w:val="0083259E"/>
    <w:rsid w:val="00833796"/>
    <w:rsid w:val="008359F0"/>
    <w:rsid w:val="00840754"/>
    <w:rsid w:val="0084523F"/>
    <w:rsid w:val="00845C03"/>
    <w:rsid w:val="0085169C"/>
    <w:rsid w:val="00852644"/>
    <w:rsid w:val="00854358"/>
    <w:rsid w:val="00855DF3"/>
    <w:rsid w:val="00862E65"/>
    <w:rsid w:val="00870837"/>
    <w:rsid w:val="008708D7"/>
    <w:rsid w:val="008719F8"/>
    <w:rsid w:val="00871F2F"/>
    <w:rsid w:val="008739F0"/>
    <w:rsid w:val="0088435E"/>
    <w:rsid w:val="00890D81"/>
    <w:rsid w:val="00892763"/>
    <w:rsid w:val="00895677"/>
    <w:rsid w:val="00896A20"/>
    <w:rsid w:val="008A3B5F"/>
    <w:rsid w:val="008A5663"/>
    <w:rsid w:val="008A5888"/>
    <w:rsid w:val="008B1C26"/>
    <w:rsid w:val="008B28D4"/>
    <w:rsid w:val="008B4EC4"/>
    <w:rsid w:val="008C11F8"/>
    <w:rsid w:val="008C2951"/>
    <w:rsid w:val="008C47A2"/>
    <w:rsid w:val="008C49D0"/>
    <w:rsid w:val="008D2FCA"/>
    <w:rsid w:val="008D7111"/>
    <w:rsid w:val="008F119E"/>
    <w:rsid w:val="008F4A14"/>
    <w:rsid w:val="00902A0B"/>
    <w:rsid w:val="00905BD1"/>
    <w:rsid w:val="00914BF8"/>
    <w:rsid w:val="00915D50"/>
    <w:rsid w:val="00916F3C"/>
    <w:rsid w:val="00923AD1"/>
    <w:rsid w:val="00924D5F"/>
    <w:rsid w:val="00926A99"/>
    <w:rsid w:val="00933E97"/>
    <w:rsid w:val="00936C6C"/>
    <w:rsid w:val="009370E9"/>
    <w:rsid w:val="009375C8"/>
    <w:rsid w:val="0094067E"/>
    <w:rsid w:val="009416F7"/>
    <w:rsid w:val="00942316"/>
    <w:rsid w:val="00950898"/>
    <w:rsid w:val="0096567F"/>
    <w:rsid w:val="00966E58"/>
    <w:rsid w:val="00970D6E"/>
    <w:rsid w:val="009743AF"/>
    <w:rsid w:val="00982252"/>
    <w:rsid w:val="00982678"/>
    <w:rsid w:val="00983001"/>
    <w:rsid w:val="009837B7"/>
    <w:rsid w:val="00994B58"/>
    <w:rsid w:val="009957C2"/>
    <w:rsid w:val="00997AB5"/>
    <w:rsid w:val="009A5E0C"/>
    <w:rsid w:val="009A6E00"/>
    <w:rsid w:val="009A7580"/>
    <w:rsid w:val="009B0784"/>
    <w:rsid w:val="009B3E27"/>
    <w:rsid w:val="009B6203"/>
    <w:rsid w:val="009B65B9"/>
    <w:rsid w:val="009B66A2"/>
    <w:rsid w:val="009C23AC"/>
    <w:rsid w:val="009C36EB"/>
    <w:rsid w:val="009C5023"/>
    <w:rsid w:val="009C55BD"/>
    <w:rsid w:val="009C55F6"/>
    <w:rsid w:val="009D0DE8"/>
    <w:rsid w:val="009D378A"/>
    <w:rsid w:val="009E1264"/>
    <w:rsid w:val="009E20D2"/>
    <w:rsid w:val="009E26B5"/>
    <w:rsid w:val="009E41F9"/>
    <w:rsid w:val="009E64E3"/>
    <w:rsid w:val="009F33B8"/>
    <w:rsid w:val="009F6BA6"/>
    <w:rsid w:val="00A019CB"/>
    <w:rsid w:val="00A04C5A"/>
    <w:rsid w:val="00A06983"/>
    <w:rsid w:val="00A07B11"/>
    <w:rsid w:val="00A1323D"/>
    <w:rsid w:val="00A15BE4"/>
    <w:rsid w:val="00A20965"/>
    <w:rsid w:val="00A216FB"/>
    <w:rsid w:val="00A23948"/>
    <w:rsid w:val="00A2657B"/>
    <w:rsid w:val="00A26E66"/>
    <w:rsid w:val="00A31E4F"/>
    <w:rsid w:val="00A35A5D"/>
    <w:rsid w:val="00A402B3"/>
    <w:rsid w:val="00A435CC"/>
    <w:rsid w:val="00A43C99"/>
    <w:rsid w:val="00A530B3"/>
    <w:rsid w:val="00A667D7"/>
    <w:rsid w:val="00A73F99"/>
    <w:rsid w:val="00A82839"/>
    <w:rsid w:val="00A82CD0"/>
    <w:rsid w:val="00A90A54"/>
    <w:rsid w:val="00A96B3C"/>
    <w:rsid w:val="00A97CCB"/>
    <w:rsid w:val="00AA4A8A"/>
    <w:rsid w:val="00AA5700"/>
    <w:rsid w:val="00AA6336"/>
    <w:rsid w:val="00AB2B00"/>
    <w:rsid w:val="00AB2D14"/>
    <w:rsid w:val="00AB4424"/>
    <w:rsid w:val="00AB461E"/>
    <w:rsid w:val="00AB4667"/>
    <w:rsid w:val="00AB54AD"/>
    <w:rsid w:val="00AB7351"/>
    <w:rsid w:val="00AC56ED"/>
    <w:rsid w:val="00AC62C6"/>
    <w:rsid w:val="00AD0D4E"/>
    <w:rsid w:val="00AD250A"/>
    <w:rsid w:val="00AD2742"/>
    <w:rsid w:val="00AE08FB"/>
    <w:rsid w:val="00AE27FC"/>
    <w:rsid w:val="00AF2B6C"/>
    <w:rsid w:val="00B007FF"/>
    <w:rsid w:val="00B06538"/>
    <w:rsid w:val="00B10D8C"/>
    <w:rsid w:val="00B118D6"/>
    <w:rsid w:val="00B12826"/>
    <w:rsid w:val="00B20CE3"/>
    <w:rsid w:val="00B22887"/>
    <w:rsid w:val="00B245E9"/>
    <w:rsid w:val="00B256D4"/>
    <w:rsid w:val="00B25A39"/>
    <w:rsid w:val="00B26DD3"/>
    <w:rsid w:val="00B37A84"/>
    <w:rsid w:val="00B4014D"/>
    <w:rsid w:val="00B41417"/>
    <w:rsid w:val="00B453E5"/>
    <w:rsid w:val="00B4652E"/>
    <w:rsid w:val="00B534A8"/>
    <w:rsid w:val="00B6166F"/>
    <w:rsid w:val="00B62FBD"/>
    <w:rsid w:val="00B64A9B"/>
    <w:rsid w:val="00B65A76"/>
    <w:rsid w:val="00B6700B"/>
    <w:rsid w:val="00B676D7"/>
    <w:rsid w:val="00B76212"/>
    <w:rsid w:val="00B770E3"/>
    <w:rsid w:val="00B77C67"/>
    <w:rsid w:val="00B84064"/>
    <w:rsid w:val="00B84523"/>
    <w:rsid w:val="00B92C02"/>
    <w:rsid w:val="00BA00F9"/>
    <w:rsid w:val="00BA7109"/>
    <w:rsid w:val="00BA7652"/>
    <w:rsid w:val="00BA779E"/>
    <w:rsid w:val="00BB4252"/>
    <w:rsid w:val="00BB6457"/>
    <w:rsid w:val="00BD5FEE"/>
    <w:rsid w:val="00BD7061"/>
    <w:rsid w:val="00BE232E"/>
    <w:rsid w:val="00BE3B1C"/>
    <w:rsid w:val="00BE520A"/>
    <w:rsid w:val="00BE579C"/>
    <w:rsid w:val="00BF1102"/>
    <w:rsid w:val="00BF5C38"/>
    <w:rsid w:val="00C00CED"/>
    <w:rsid w:val="00C02AB9"/>
    <w:rsid w:val="00C02C5A"/>
    <w:rsid w:val="00C05EE2"/>
    <w:rsid w:val="00C129EA"/>
    <w:rsid w:val="00C21F45"/>
    <w:rsid w:val="00C24861"/>
    <w:rsid w:val="00C27868"/>
    <w:rsid w:val="00C32585"/>
    <w:rsid w:val="00C36BB4"/>
    <w:rsid w:val="00C4168C"/>
    <w:rsid w:val="00C422FF"/>
    <w:rsid w:val="00C42658"/>
    <w:rsid w:val="00C44EC6"/>
    <w:rsid w:val="00C4720D"/>
    <w:rsid w:val="00C55FF4"/>
    <w:rsid w:val="00C60F8A"/>
    <w:rsid w:val="00C61C8E"/>
    <w:rsid w:val="00C71DA8"/>
    <w:rsid w:val="00C8067C"/>
    <w:rsid w:val="00C879D7"/>
    <w:rsid w:val="00C9450B"/>
    <w:rsid w:val="00C94D4A"/>
    <w:rsid w:val="00C97B39"/>
    <w:rsid w:val="00CA431B"/>
    <w:rsid w:val="00CA4AAA"/>
    <w:rsid w:val="00CA7E96"/>
    <w:rsid w:val="00CB0EE6"/>
    <w:rsid w:val="00CB1945"/>
    <w:rsid w:val="00CB45BF"/>
    <w:rsid w:val="00CB499E"/>
    <w:rsid w:val="00CC10F4"/>
    <w:rsid w:val="00CD04A9"/>
    <w:rsid w:val="00CD3BCD"/>
    <w:rsid w:val="00CD713B"/>
    <w:rsid w:val="00CE0932"/>
    <w:rsid w:val="00CE2BB1"/>
    <w:rsid w:val="00CE3AC0"/>
    <w:rsid w:val="00CE3F44"/>
    <w:rsid w:val="00CE75A0"/>
    <w:rsid w:val="00CF095D"/>
    <w:rsid w:val="00CF3463"/>
    <w:rsid w:val="00CF4389"/>
    <w:rsid w:val="00CF58E0"/>
    <w:rsid w:val="00D00667"/>
    <w:rsid w:val="00D01120"/>
    <w:rsid w:val="00D01157"/>
    <w:rsid w:val="00D0335C"/>
    <w:rsid w:val="00D03FB1"/>
    <w:rsid w:val="00D05A73"/>
    <w:rsid w:val="00D10130"/>
    <w:rsid w:val="00D14648"/>
    <w:rsid w:val="00D14ACA"/>
    <w:rsid w:val="00D156B3"/>
    <w:rsid w:val="00D20D7F"/>
    <w:rsid w:val="00D26B28"/>
    <w:rsid w:val="00D274D2"/>
    <w:rsid w:val="00D32B03"/>
    <w:rsid w:val="00D32D32"/>
    <w:rsid w:val="00D36CAC"/>
    <w:rsid w:val="00D4278B"/>
    <w:rsid w:val="00D42CEC"/>
    <w:rsid w:val="00D443EF"/>
    <w:rsid w:val="00D44E28"/>
    <w:rsid w:val="00D46006"/>
    <w:rsid w:val="00D507C5"/>
    <w:rsid w:val="00D519DD"/>
    <w:rsid w:val="00D566F1"/>
    <w:rsid w:val="00D60CDE"/>
    <w:rsid w:val="00D64DF5"/>
    <w:rsid w:val="00D661E2"/>
    <w:rsid w:val="00D71466"/>
    <w:rsid w:val="00D71930"/>
    <w:rsid w:val="00D75FE8"/>
    <w:rsid w:val="00D760C1"/>
    <w:rsid w:val="00D77E5D"/>
    <w:rsid w:val="00D85866"/>
    <w:rsid w:val="00D8615C"/>
    <w:rsid w:val="00D87C20"/>
    <w:rsid w:val="00D9327E"/>
    <w:rsid w:val="00D93378"/>
    <w:rsid w:val="00D94599"/>
    <w:rsid w:val="00DB7C29"/>
    <w:rsid w:val="00DC5A19"/>
    <w:rsid w:val="00DC7C28"/>
    <w:rsid w:val="00DD1DDB"/>
    <w:rsid w:val="00DD2BF2"/>
    <w:rsid w:val="00DD5B19"/>
    <w:rsid w:val="00DE1C5D"/>
    <w:rsid w:val="00DE4812"/>
    <w:rsid w:val="00DE4CF8"/>
    <w:rsid w:val="00DE55B4"/>
    <w:rsid w:val="00DE5F05"/>
    <w:rsid w:val="00E1059B"/>
    <w:rsid w:val="00E11273"/>
    <w:rsid w:val="00E12DFC"/>
    <w:rsid w:val="00E140C4"/>
    <w:rsid w:val="00E147D5"/>
    <w:rsid w:val="00E24CE0"/>
    <w:rsid w:val="00E30B10"/>
    <w:rsid w:val="00E30EBE"/>
    <w:rsid w:val="00E3115E"/>
    <w:rsid w:val="00E31349"/>
    <w:rsid w:val="00E318C1"/>
    <w:rsid w:val="00E3780D"/>
    <w:rsid w:val="00E42CFE"/>
    <w:rsid w:val="00E465B4"/>
    <w:rsid w:val="00E47911"/>
    <w:rsid w:val="00E50138"/>
    <w:rsid w:val="00E553B3"/>
    <w:rsid w:val="00E63E31"/>
    <w:rsid w:val="00E7092F"/>
    <w:rsid w:val="00E70CCD"/>
    <w:rsid w:val="00E71D5A"/>
    <w:rsid w:val="00E7296B"/>
    <w:rsid w:val="00E747F6"/>
    <w:rsid w:val="00E80043"/>
    <w:rsid w:val="00E824C1"/>
    <w:rsid w:val="00E83733"/>
    <w:rsid w:val="00E9173A"/>
    <w:rsid w:val="00E924DE"/>
    <w:rsid w:val="00E92A83"/>
    <w:rsid w:val="00E92A89"/>
    <w:rsid w:val="00E92B45"/>
    <w:rsid w:val="00E9380A"/>
    <w:rsid w:val="00EA1954"/>
    <w:rsid w:val="00EA408E"/>
    <w:rsid w:val="00EB4240"/>
    <w:rsid w:val="00EB56A5"/>
    <w:rsid w:val="00EC49DD"/>
    <w:rsid w:val="00EC529B"/>
    <w:rsid w:val="00EC5B75"/>
    <w:rsid w:val="00EC7531"/>
    <w:rsid w:val="00ED0A67"/>
    <w:rsid w:val="00ED5506"/>
    <w:rsid w:val="00ED5AEA"/>
    <w:rsid w:val="00EE0F2B"/>
    <w:rsid w:val="00EE535D"/>
    <w:rsid w:val="00EE7586"/>
    <w:rsid w:val="00EE75EE"/>
    <w:rsid w:val="00EF0541"/>
    <w:rsid w:val="00EF38BC"/>
    <w:rsid w:val="00EF6502"/>
    <w:rsid w:val="00EF6D18"/>
    <w:rsid w:val="00F0070B"/>
    <w:rsid w:val="00F03332"/>
    <w:rsid w:val="00F04669"/>
    <w:rsid w:val="00F207F0"/>
    <w:rsid w:val="00F20F7F"/>
    <w:rsid w:val="00F24631"/>
    <w:rsid w:val="00F30E0E"/>
    <w:rsid w:val="00F32962"/>
    <w:rsid w:val="00F33143"/>
    <w:rsid w:val="00F35C29"/>
    <w:rsid w:val="00F37CBC"/>
    <w:rsid w:val="00F469D3"/>
    <w:rsid w:val="00F55683"/>
    <w:rsid w:val="00F576C9"/>
    <w:rsid w:val="00F577F0"/>
    <w:rsid w:val="00F7446A"/>
    <w:rsid w:val="00F75BCE"/>
    <w:rsid w:val="00F77AB2"/>
    <w:rsid w:val="00F81A79"/>
    <w:rsid w:val="00F857EE"/>
    <w:rsid w:val="00F92056"/>
    <w:rsid w:val="00F929E7"/>
    <w:rsid w:val="00F933B6"/>
    <w:rsid w:val="00F9759E"/>
    <w:rsid w:val="00FB4217"/>
    <w:rsid w:val="00FB67F6"/>
    <w:rsid w:val="00FB7ACC"/>
    <w:rsid w:val="00FE018D"/>
    <w:rsid w:val="00FE05DF"/>
    <w:rsid w:val="00FE0BE7"/>
    <w:rsid w:val="00FE2226"/>
    <w:rsid w:val="00FE232A"/>
    <w:rsid w:val="00FE2966"/>
    <w:rsid w:val="00FF6769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E4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6E4E41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E4E41"/>
    <w:pPr>
      <w:keepNext/>
      <w:outlineLvl w:val="1"/>
    </w:pPr>
  </w:style>
  <w:style w:type="paragraph" w:styleId="3">
    <w:name w:val="heading 3"/>
    <w:basedOn w:val="a"/>
    <w:next w:val="a"/>
    <w:link w:val="3Char"/>
    <w:uiPriority w:val="9"/>
    <w:unhideWhenUsed/>
    <w:qFormat/>
    <w:rsid w:val="006E4E41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4E41"/>
    <w:rPr>
      <w:rFonts w:ascii="맑은 고딕" w:eastAsia="맑은 고딕" w:hAnsi="맑은 고딕" w:cs="Times New Roman"/>
      <w:kern w:val="2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E4E41"/>
    <w:rPr>
      <w:rFonts w:ascii="맑은 고딕" w:eastAsia="맑은 고딕" w:hAnsi="맑은 고딕" w:cs="Times New Roman"/>
      <w:kern w:val="2"/>
      <w:sz w:val="20"/>
    </w:rPr>
  </w:style>
  <w:style w:type="character" w:customStyle="1" w:styleId="3Char">
    <w:name w:val="제목 3 Char"/>
    <w:basedOn w:val="a0"/>
    <w:link w:val="3"/>
    <w:uiPriority w:val="9"/>
    <w:rsid w:val="006E4E41"/>
    <w:rPr>
      <w:rFonts w:ascii="맑은 고딕" w:eastAsia="맑은 고딕" w:hAnsi="맑은 고딕" w:cs="Times New Roman"/>
      <w:kern w:val="2"/>
      <w:sz w:val="20"/>
    </w:rPr>
  </w:style>
  <w:style w:type="character" w:styleId="a3">
    <w:name w:val="annotation reference"/>
    <w:basedOn w:val="a0"/>
    <w:uiPriority w:val="99"/>
    <w:semiHidden/>
    <w:unhideWhenUsed/>
    <w:rsid w:val="006E4E41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6E4E41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6E4E41"/>
    <w:rPr>
      <w:rFonts w:ascii="맑은 고딕" w:eastAsia="맑은 고딕" w:hAnsi="맑은 고딕" w:cs="Times New Roman"/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6E4E41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6E4E41"/>
    <w:rPr>
      <w:rFonts w:ascii="Tahoma" w:eastAsia="맑은 고딕" w:hAnsi="Tahoma" w:cs="Tahoma"/>
      <w:kern w:val="2"/>
      <w:sz w:val="16"/>
      <w:szCs w:val="16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45378B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45378B"/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styleId="a7">
    <w:name w:val="Revision"/>
    <w:hidden/>
    <w:uiPriority w:val="99"/>
    <w:semiHidden/>
    <w:rsid w:val="00D87C20"/>
    <w:pPr>
      <w:spacing w:after="0" w:line="240" w:lineRule="auto"/>
    </w:pPr>
    <w:rPr>
      <w:rFonts w:ascii="맑은 고딕" w:eastAsia="맑은 고딕" w:hAnsi="맑은 고딕" w:cs="Times New Roman"/>
      <w:kern w:val="2"/>
      <w:sz w:val="20"/>
    </w:rPr>
  </w:style>
  <w:style w:type="character" w:styleId="a8">
    <w:name w:val="Hyperlink"/>
    <w:basedOn w:val="a0"/>
    <w:uiPriority w:val="99"/>
    <w:unhideWhenUsed/>
    <w:rsid w:val="00D93378"/>
    <w:rPr>
      <w:color w:val="0000FF"/>
      <w:u w:val="single"/>
    </w:rPr>
  </w:style>
  <w:style w:type="paragraph" w:customStyle="1" w:styleId="rprtbody">
    <w:name w:val="rprtbody"/>
    <w:basedOn w:val="a"/>
    <w:rsid w:val="009B65B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aux">
    <w:name w:val="aux"/>
    <w:basedOn w:val="a"/>
    <w:rsid w:val="009B65B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src">
    <w:name w:val="src"/>
    <w:basedOn w:val="a0"/>
    <w:rsid w:val="009B65B9"/>
  </w:style>
  <w:style w:type="character" w:customStyle="1" w:styleId="jrnl">
    <w:name w:val="jrnl"/>
    <w:basedOn w:val="a0"/>
    <w:rsid w:val="009B65B9"/>
  </w:style>
  <w:style w:type="paragraph" w:styleId="a9">
    <w:name w:val="caption"/>
    <w:basedOn w:val="a"/>
    <w:next w:val="a"/>
    <w:uiPriority w:val="35"/>
    <w:unhideWhenUsed/>
    <w:qFormat/>
    <w:rsid w:val="005B3D15"/>
    <w:rPr>
      <w:b/>
      <w:bCs/>
      <w:szCs w:val="20"/>
    </w:rPr>
  </w:style>
  <w:style w:type="paragraph" w:styleId="aa">
    <w:name w:val="header"/>
    <w:basedOn w:val="a"/>
    <w:link w:val="Char2"/>
    <w:uiPriority w:val="99"/>
    <w:unhideWhenUsed/>
    <w:rsid w:val="002A1C06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a"/>
    <w:uiPriority w:val="99"/>
    <w:rsid w:val="002A1C06"/>
    <w:rPr>
      <w:rFonts w:ascii="맑은 고딕" w:eastAsia="맑은 고딕" w:hAnsi="맑은 고딕" w:cs="Times New Roman"/>
      <w:kern w:val="2"/>
      <w:sz w:val="20"/>
    </w:rPr>
  </w:style>
  <w:style w:type="paragraph" w:styleId="ab">
    <w:name w:val="footer"/>
    <w:basedOn w:val="a"/>
    <w:link w:val="Char3"/>
    <w:uiPriority w:val="99"/>
    <w:unhideWhenUsed/>
    <w:rsid w:val="002A1C06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b"/>
    <w:uiPriority w:val="99"/>
    <w:rsid w:val="002A1C06"/>
    <w:rPr>
      <w:rFonts w:ascii="맑은 고딕" w:eastAsia="맑은 고딕" w:hAnsi="맑은 고딕" w:cs="Times New Roman"/>
      <w:kern w:val="2"/>
      <w:sz w:val="20"/>
    </w:rPr>
  </w:style>
  <w:style w:type="character" w:styleId="ac">
    <w:name w:val="line number"/>
    <w:basedOn w:val="a0"/>
    <w:uiPriority w:val="99"/>
    <w:semiHidden/>
    <w:unhideWhenUsed/>
    <w:rsid w:val="00E747F6"/>
  </w:style>
  <w:style w:type="paragraph" w:styleId="ad">
    <w:name w:val="Normal (Web)"/>
    <w:basedOn w:val="a"/>
    <w:uiPriority w:val="99"/>
    <w:unhideWhenUsed/>
    <w:rsid w:val="00871F2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7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</dc:creator>
  <cp:lastModifiedBy>SunO</cp:lastModifiedBy>
  <cp:revision>3</cp:revision>
  <dcterms:created xsi:type="dcterms:W3CDTF">2011-09-09T12:50:00Z</dcterms:created>
  <dcterms:modified xsi:type="dcterms:W3CDTF">2011-09-09T12:51:00Z</dcterms:modified>
</cp:coreProperties>
</file>